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86F72" w14:textId="7741FB4E" w:rsidR="00AC76DA" w:rsidRPr="00225632" w:rsidRDefault="00645C29">
      <w:pPr>
        <w:rPr>
          <w:rFonts w:ascii="Times New Roman" w:hAnsi="Times New Roman" w:cs="Times New Roman"/>
          <w:b/>
        </w:rPr>
      </w:pPr>
      <w:r w:rsidRPr="00225632">
        <w:rPr>
          <w:rFonts w:ascii="Times New Roman" w:hAnsi="Times New Roman" w:cs="Times New Roman"/>
          <w:b/>
        </w:rPr>
        <w:t>S</w:t>
      </w:r>
      <w:r w:rsidR="00F81714">
        <w:rPr>
          <w:rFonts w:ascii="Times New Roman" w:hAnsi="Times New Roman" w:cs="Times New Roman"/>
          <w:b/>
        </w:rPr>
        <w:t>2.</w:t>
      </w:r>
      <w:r w:rsidR="00AC76DA" w:rsidRPr="00225632">
        <w:rPr>
          <w:rFonts w:ascii="Times New Roman" w:hAnsi="Times New Roman" w:cs="Times New Roman"/>
          <w:b/>
        </w:rPr>
        <w:t xml:space="preserve"> GO Terms and KEGG Pathway in up-regulated DEGs</w:t>
      </w:r>
    </w:p>
    <w:tbl>
      <w:tblPr>
        <w:tblStyle w:val="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045"/>
        <w:gridCol w:w="1885"/>
        <w:gridCol w:w="807"/>
        <w:gridCol w:w="1369"/>
        <w:gridCol w:w="3116"/>
      </w:tblGrid>
      <w:tr w:rsidR="00AC76DA" w:rsidRPr="00AC76DA" w14:paraId="4F4FA3C9" w14:textId="77777777" w:rsidTr="00821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2830B849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701A8FC6" w14:textId="77777777" w:rsidR="00AC76DA" w:rsidRPr="00AC76DA" w:rsidRDefault="00AC76DA" w:rsidP="00BC4F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460A952B" w14:textId="77777777" w:rsidR="00AC76DA" w:rsidRPr="00AC76DA" w:rsidRDefault="00AC76DA" w:rsidP="00BC4F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457654DA" w14:textId="77777777" w:rsidR="00AC76DA" w:rsidRPr="00AC76DA" w:rsidRDefault="00AC76DA" w:rsidP="00BC4F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C76DA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67A21013" w14:textId="77777777" w:rsidR="00AC76DA" w:rsidRPr="00AC76DA" w:rsidRDefault="00AC76DA" w:rsidP="00BC4F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Genes</w:t>
            </w:r>
          </w:p>
        </w:tc>
      </w:tr>
      <w:tr w:rsidR="00AC76DA" w:rsidRPr="00AC76DA" w14:paraId="7FCF6C14" w14:textId="77777777" w:rsidTr="0082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3D4B2BAA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07D6E3D7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Positive regulation of cell proliferation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59EF62BB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0148C8A6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00253689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604630EA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DOT1L, IGF1R, PTPN6, E2F3, TNFRSF11A, PTK2B, HBEGF, CXCR2, THBS1, DPP4, STAT3</w:t>
            </w:r>
          </w:p>
        </w:tc>
      </w:tr>
      <w:tr w:rsidR="00AC76DA" w:rsidRPr="00AC76DA" w14:paraId="485E0F0F" w14:textId="77777777" w:rsidTr="008215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53723639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5F970564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Apoptotic process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3FB6C19E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54D5900A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01162444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2003AF05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PTPN6, RASSF5, RPS6KA3, TNFRSF10B, S100A8, PTK2B, TLR2, RBM5, PSME3, ITGB2, CIAPIN1</w:t>
            </w:r>
          </w:p>
        </w:tc>
      </w:tr>
      <w:tr w:rsidR="00AC76DA" w:rsidRPr="00AC76DA" w14:paraId="4441DE90" w14:textId="77777777" w:rsidTr="0082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5B748DC9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217041F8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Response to lipopolysaccharide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6A9F9AC9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51BD707E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3.51347E-06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6B9167A4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RPS6KA3, TNFRSF11A, TNFRSF10B, S100A8, PPBP, JUN, TLR2, PF4, TRIB1</w:t>
            </w:r>
          </w:p>
        </w:tc>
      </w:tr>
      <w:tr w:rsidR="00AC76DA" w:rsidRPr="00AC76DA" w14:paraId="154CD121" w14:textId="77777777" w:rsidTr="008215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2E040804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6BB442CA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Inflammatory response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7D732834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645F09B4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01199584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2D043408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TNFRSF11A, TNFRSF10B, S100A8, PPBP, TLR2, CXCR2, ITGB2, PF4, THBS1</w:t>
            </w:r>
          </w:p>
        </w:tc>
      </w:tr>
      <w:tr w:rsidR="00AC76DA" w:rsidRPr="00AC76DA" w14:paraId="18D230AC" w14:textId="77777777" w:rsidTr="0082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3EFF97A2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6E6907FA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Negative regulation of cell proliferation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4E63F1C3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5EA88F0D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06414807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0384CDA7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PTPN6, RASSF5, PTK2B, JUN, PPP2R5C, TLR2, RBM5, STAT3</w:t>
            </w:r>
          </w:p>
        </w:tc>
      </w:tr>
      <w:tr w:rsidR="00AC76DA" w:rsidRPr="00AC76DA" w14:paraId="152ABC21" w14:textId="77777777" w:rsidTr="008215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52A20861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2D285F89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Nucleoplasm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00E5CCA3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087BDA5A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27466918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12745D44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SIVA1, TAF1C, E2F3, ELF4, PPP2R5C, RBM5, ARNTL, CIAPIN1, STAT3, ELL2, DOT1L, RPS6KA3, MCTP2, FANCI, RBM8A, PTK2B, JUN, PSME3, ADAM12, UBE2D1, TRIP12, KAT6A, PHC2</w:t>
            </w:r>
          </w:p>
        </w:tc>
      </w:tr>
      <w:tr w:rsidR="00AC76DA" w:rsidRPr="00AC76DA" w14:paraId="14D1548F" w14:textId="77777777" w:rsidTr="0082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23800596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0163012F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Membrane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4E310DF3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1C013FEE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08805586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76FE4CB3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GGCX, COPA, PTPN6, KCNJ15, DERL1, CXCR2, ITGB2, SRPRB, TPM4, MGAT2, IGF1R, BZW1, MCTP2, RCC2, FANCI, HMOX1, LRRC59, PSME3, KDELR1, DPP4, CMTM6</w:t>
            </w:r>
          </w:p>
        </w:tc>
      </w:tr>
      <w:tr w:rsidR="00AC76DA" w:rsidRPr="00AC76DA" w14:paraId="5A39C9C6" w14:textId="77777777" w:rsidTr="008215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3DA5AA39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17800FFF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Endoplasmic reticulum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26F26176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5E750F4D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03838165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4BD8E0ED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KDELR2, DERL1, MCTP2, TMC8, PLIN2, ITGA5, PLOD3, HMOX1, LRRC59, APOC1, THBS1, KDELR1</w:t>
            </w:r>
          </w:p>
        </w:tc>
      </w:tr>
      <w:tr w:rsidR="00AC76DA" w:rsidRPr="00AC76DA" w14:paraId="54976350" w14:textId="77777777" w:rsidTr="0082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75FE9D6C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43EA3909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Endoplasmic reticulum membrane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0B9AF167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72D0C14C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14276782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4D947D4A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GGCX, COPA, KDELR2, DERL1, TMC8, PLOD3, HMOX1, LRRC59, SURF4, SRPRB, KDELR1</w:t>
            </w:r>
          </w:p>
        </w:tc>
      </w:tr>
      <w:tr w:rsidR="00AC76DA" w:rsidRPr="00AC76DA" w14:paraId="0618E31B" w14:textId="77777777" w:rsidTr="008215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4EC9CF53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2F238622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Cell surface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00DD9E2C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7B3D554C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23148695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7AFE3A8B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TNFRSF10B, ITGA5, TLR2, HBEGF, CXCR2, ITGB2, THBS1, DPP4</w:t>
            </w:r>
          </w:p>
        </w:tc>
      </w:tr>
      <w:tr w:rsidR="00AC76DA" w:rsidRPr="00AC76DA" w14:paraId="791CFB36" w14:textId="77777777" w:rsidTr="0082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03CD38FC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730FDB88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Protein binding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4265F541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7FF62872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12655734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217AA51D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 xml:space="preserve">TAF1C, KCNJ15, E2F3, PDLIM7, S100A8, ELF4, CHMP7, PPP2R5C, RBM5, </w:t>
            </w:r>
            <w:r w:rsidRPr="00AC76DA">
              <w:rPr>
                <w:rFonts w:ascii="Times New Roman" w:hAnsi="Times New Roman" w:cs="Times New Roman"/>
              </w:rPr>
              <w:lastRenderedPageBreak/>
              <w:t>TLR2, CXCR2, CIAPIN1, TNFRSF11A, FANCI, RBM8A, FRMD8, MAP1LC3B, HMOX1, PLOD3, RAPGEF1, DPP4, PHC2, ARNTL, MAP4K4, TNFRSF10B, RCC2, JUN, LILRB3, SURF4, TMSB4X, PSME3, SIVA1, IL1R2, DERL1, PF4, ITGB2, TAGLN2, TPM4, TRIB1, IGF1R, PTK2B, UBAP2L, ODF2, THBS1, UBE2D1, HBB, MT1G, TRIP12, PTPN6, TXNL4B, TMC8, MT1X, STAT3, DOT1L, RASSF5, RPS6KA3, ITGA5, MT2A, GGA2, KAT6A</w:t>
            </w:r>
          </w:p>
        </w:tc>
      </w:tr>
      <w:tr w:rsidR="00AC76DA" w:rsidRPr="00AC76DA" w14:paraId="3F392B50" w14:textId="77777777" w:rsidTr="008215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67DE30DD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lastRenderedPageBreak/>
              <w:t>MF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52057E01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Receptor activity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37BFBF89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3F0CBF6F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06671716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6718D891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TNFRSF11A, DERL1, TNFRSF10B, LILRB3, TLR2, ITGB2</w:t>
            </w:r>
          </w:p>
        </w:tc>
      </w:tr>
      <w:tr w:rsidR="00AC76DA" w:rsidRPr="00AC76DA" w14:paraId="69326369" w14:textId="77777777" w:rsidTr="0082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0F3F607A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0D64D595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SH3 domain binding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70625D83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0C42E5E9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27252938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7D7AC05B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PTPN6, ADAM19, ADAM12, RAPGEF1</w:t>
            </w:r>
          </w:p>
        </w:tc>
      </w:tr>
      <w:tr w:rsidR="00AC76DA" w:rsidRPr="00AC76DA" w14:paraId="756818E6" w14:textId="77777777" w:rsidTr="008215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4D1C92D4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5C39A721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KDEL sequence binding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2ACD8E35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53DE6B37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10870448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16C3ED02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KDELR2, KDELR1</w:t>
            </w:r>
          </w:p>
        </w:tc>
      </w:tr>
      <w:tr w:rsidR="00AC76DA" w:rsidRPr="00AC76DA" w14:paraId="7467BD32" w14:textId="77777777" w:rsidTr="0082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35903215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77DE1349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ER retention sequence binding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1D96D88C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3B9ACEAB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26957328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3CF7403A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KDELR2, KDELR1</w:t>
            </w:r>
          </w:p>
        </w:tc>
      </w:tr>
      <w:tr w:rsidR="00AC76DA" w:rsidRPr="00AC76DA" w14:paraId="5C13CC1D" w14:textId="77777777" w:rsidTr="008215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4AD215FC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78A230E5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Proteoglycans in cancer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013AC4EB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300C26C8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04122283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5D388359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IGF1R, PTPN6, ITGA5, TLR2, HBEGF, THBS1, STAT3</w:t>
            </w:r>
          </w:p>
        </w:tc>
      </w:tr>
      <w:tr w:rsidR="00AC76DA" w:rsidRPr="00AC76DA" w14:paraId="04B18450" w14:textId="77777777" w:rsidTr="0082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7E8A6C1E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1F62B735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Cytokine-cytokine receptor interaction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291B2CEB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467B5274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38232091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041715F1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IL1R2, TNFRSF11A, TNFRSF10B, PPBP, CXCR2, PF4</w:t>
            </w:r>
          </w:p>
        </w:tc>
      </w:tr>
      <w:tr w:rsidR="00AC76DA" w:rsidRPr="00AC76DA" w14:paraId="2F91FA84" w14:textId="77777777" w:rsidTr="008215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292DA8A9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57AC2CB1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Mineral absorption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033B5F37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4E996EA9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00339426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6F37179E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ATP1B3, HMOX1, MT2A, MT1X, MT1G</w:t>
            </w:r>
          </w:p>
        </w:tc>
      </w:tr>
      <w:tr w:rsidR="00AC76DA" w:rsidRPr="00AC76DA" w14:paraId="27707AEE" w14:textId="77777777" w:rsidTr="0082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0E446602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710A1C36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Hepatitis B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2BE93A61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74159867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24973443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7B848F0A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E2F3, PTK2B, JUN, TLR2, STAT3</w:t>
            </w:r>
          </w:p>
        </w:tc>
      </w:tr>
      <w:tr w:rsidR="00AC76DA" w:rsidRPr="00AC76DA" w14:paraId="204B56D0" w14:textId="77777777" w:rsidTr="008215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2128BF86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334840F6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Malaria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75F0E991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6A047E62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06197746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497172BB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TLR2, ITGB2, THBS1, HBB</w:t>
            </w:r>
          </w:p>
        </w:tc>
      </w:tr>
      <w:tr w:rsidR="00AC76DA" w:rsidRPr="00AC76DA" w14:paraId="5988DD44" w14:textId="77777777" w:rsidTr="0082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054E2C1A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22FEA050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Leishmaniasis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1D58DFC0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2D522308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17078324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4316B775" w14:textId="77777777" w:rsidR="00AC76DA" w:rsidRPr="00AC76DA" w:rsidRDefault="00AC76DA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PTPN6, JUN, TLR2, ITGB2</w:t>
            </w:r>
          </w:p>
        </w:tc>
      </w:tr>
      <w:tr w:rsidR="00AC76DA" w:rsidRPr="00AC76DA" w14:paraId="6768D0B3" w14:textId="77777777" w:rsidTr="008215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729D6AC4" w14:textId="77777777" w:rsidR="00AC76DA" w:rsidRPr="00AC76DA" w:rsidRDefault="00AC76DA" w:rsidP="00BC4F7E">
            <w:pPr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1885" w:type="dxa"/>
            <w:shd w:val="clear" w:color="auto" w:fill="FFFFFF" w:themeFill="background1"/>
            <w:noWrap/>
            <w:hideMark/>
          </w:tcPr>
          <w:p w14:paraId="1C15E514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807" w:type="dxa"/>
            <w:shd w:val="clear" w:color="auto" w:fill="FFFFFF" w:themeFill="background1"/>
            <w:noWrap/>
            <w:hideMark/>
          </w:tcPr>
          <w:p w14:paraId="0F01FE1F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9" w:type="dxa"/>
            <w:shd w:val="clear" w:color="auto" w:fill="FFFFFF" w:themeFill="background1"/>
            <w:noWrap/>
            <w:hideMark/>
          </w:tcPr>
          <w:p w14:paraId="45073C91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0.029936892</w:t>
            </w:r>
          </w:p>
        </w:tc>
        <w:tc>
          <w:tcPr>
            <w:tcW w:w="3116" w:type="dxa"/>
            <w:shd w:val="clear" w:color="auto" w:fill="FFFFFF" w:themeFill="background1"/>
            <w:noWrap/>
            <w:hideMark/>
          </w:tcPr>
          <w:p w14:paraId="41AB65AF" w14:textId="77777777" w:rsidR="00AC76DA" w:rsidRPr="00AC76DA" w:rsidRDefault="00AC76DA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76DA">
              <w:rPr>
                <w:rFonts w:ascii="Times New Roman" w:hAnsi="Times New Roman" w:cs="Times New Roman"/>
              </w:rPr>
              <w:t>TNFRSF11A, JUN, TLR2, ITGB2</w:t>
            </w:r>
          </w:p>
        </w:tc>
      </w:tr>
    </w:tbl>
    <w:p w14:paraId="5D9F0DD4" w14:textId="77777777" w:rsidR="00AC76DA" w:rsidRPr="00AC76DA" w:rsidRDefault="00AC76DA">
      <w:pPr>
        <w:rPr>
          <w:rFonts w:ascii="Times New Roman" w:hAnsi="Times New Roman" w:cs="Times New Roman"/>
        </w:rPr>
      </w:pPr>
    </w:p>
    <w:sectPr w:rsidR="00AC76DA" w:rsidRPr="00AC76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9D0CA" w14:textId="77777777" w:rsidR="00E723AD" w:rsidRDefault="00E723AD" w:rsidP="00AC76DA">
      <w:r>
        <w:separator/>
      </w:r>
    </w:p>
  </w:endnote>
  <w:endnote w:type="continuationSeparator" w:id="0">
    <w:p w14:paraId="3F09944C" w14:textId="77777777" w:rsidR="00E723AD" w:rsidRDefault="00E723AD" w:rsidP="00AC7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43C8A" w14:textId="77777777" w:rsidR="00E723AD" w:rsidRDefault="00E723AD" w:rsidP="00AC76DA">
      <w:r>
        <w:separator/>
      </w:r>
    </w:p>
  </w:footnote>
  <w:footnote w:type="continuationSeparator" w:id="0">
    <w:p w14:paraId="388D832E" w14:textId="77777777" w:rsidR="00E723AD" w:rsidRDefault="00E723AD" w:rsidP="00AC7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94C"/>
    <w:rsid w:val="00225632"/>
    <w:rsid w:val="003A4A5E"/>
    <w:rsid w:val="003E394C"/>
    <w:rsid w:val="00477951"/>
    <w:rsid w:val="005075AA"/>
    <w:rsid w:val="00645C29"/>
    <w:rsid w:val="00821553"/>
    <w:rsid w:val="00A77D7B"/>
    <w:rsid w:val="00AC76DA"/>
    <w:rsid w:val="00E723AD"/>
    <w:rsid w:val="00F8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476CF"/>
  <w15:chartTrackingRefBased/>
  <w15:docId w15:val="{5D07B4B2-B6C1-4B2F-B41F-A1A5696AA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79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7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76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7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76DA"/>
    <w:rPr>
      <w:sz w:val="18"/>
      <w:szCs w:val="18"/>
    </w:rPr>
  </w:style>
  <w:style w:type="table" w:styleId="6">
    <w:name w:val="List Table 6 Colorful"/>
    <w:basedOn w:val="a1"/>
    <w:uiPriority w:val="51"/>
    <w:rsid w:val="00AC76D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J</dc:creator>
  <cp:keywords/>
  <dc:description/>
  <cp:lastModifiedBy>LHJ</cp:lastModifiedBy>
  <cp:revision>9</cp:revision>
  <dcterms:created xsi:type="dcterms:W3CDTF">2021-09-02T13:36:00Z</dcterms:created>
  <dcterms:modified xsi:type="dcterms:W3CDTF">2021-12-20T07:15:00Z</dcterms:modified>
</cp:coreProperties>
</file>